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DEF3C3" w14:textId="77777777" w:rsidR="00FE7E87" w:rsidRPr="00046933" w:rsidRDefault="00FE7E87" w:rsidP="00FE7E87">
      <w:pPr>
        <w:rPr>
          <w:b/>
          <w:bCs/>
          <w:szCs w:val="24"/>
        </w:rPr>
      </w:pPr>
      <w:r w:rsidRPr="00046933">
        <w:rPr>
          <w:b/>
          <w:bCs/>
          <w:szCs w:val="24"/>
        </w:rPr>
        <w:t>2.</w:t>
      </w:r>
      <w:r>
        <w:rPr>
          <w:rFonts w:hint="eastAsia"/>
          <w:b/>
          <w:bCs/>
          <w:szCs w:val="24"/>
          <w:lang w:eastAsia="zh-CN"/>
        </w:rPr>
        <w:t>2</w:t>
      </w:r>
      <w:r w:rsidRPr="00046933">
        <w:rPr>
          <w:b/>
          <w:bCs/>
          <w:szCs w:val="24"/>
        </w:rPr>
        <w:t xml:space="preserve"> Detection Methods </w:t>
      </w:r>
    </w:p>
    <w:p w14:paraId="393A54BC" w14:textId="77777777" w:rsidR="00FE7E87" w:rsidRPr="00046933" w:rsidRDefault="00FE7E87" w:rsidP="00FE7E87">
      <w:pPr>
        <w:jc w:val="both"/>
        <w:rPr>
          <w:szCs w:val="24"/>
        </w:rPr>
      </w:pPr>
      <w:r w:rsidRPr="00046933">
        <w:rPr>
          <w:b/>
          <w:bCs/>
          <w:szCs w:val="24"/>
        </w:rPr>
        <w:t>2.</w:t>
      </w:r>
      <w:r>
        <w:rPr>
          <w:rFonts w:hint="eastAsia"/>
          <w:b/>
          <w:bCs/>
          <w:szCs w:val="24"/>
          <w:lang w:eastAsia="zh-CN"/>
        </w:rPr>
        <w:t>2</w:t>
      </w:r>
      <w:r w:rsidRPr="00046933">
        <w:rPr>
          <w:b/>
          <w:bCs/>
          <w:szCs w:val="24"/>
        </w:rPr>
        <w:t>.1 Interferon-γ</w:t>
      </w:r>
      <w:r w:rsidRPr="00046933">
        <w:rPr>
          <w:szCs w:val="24"/>
        </w:rPr>
        <w:t xml:space="preserve"> </w:t>
      </w:r>
      <w:r w:rsidRPr="00046933">
        <w:rPr>
          <w:b/>
          <w:bCs/>
          <w:szCs w:val="24"/>
        </w:rPr>
        <w:t xml:space="preserve">release assay </w:t>
      </w:r>
      <w:r w:rsidRPr="00046933">
        <w:rPr>
          <w:szCs w:val="24"/>
        </w:rPr>
        <w:t>(</w:t>
      </w:r>
      <w:r w:rsidRPr="00046933">
        <w:rPr>
          <w:b/>
          <w:bCs/>
          <w:szCs w:val="24"/>
        </w:rPr>
        <w:t>IGRA</w:t>
      </w:r>
      <w:r w:rsidRPr="00046933">
        <w:rPr>
          <w:szCs w:val="24"/>
        </w:rPr>
        <w:t>) IGRA detection was performed in two steps. First, whole blood was collected, stimulated, and the supernatant harvested. One milliliter of blood was added to each tube, mixed thoroughly, and incubated at 37 ℃ for 16</w:t>
      </w:r>
      <w:r w:rsidRPr="00046933">
        <w:rPr>
          <w:rFonts w:hint="eastAsia"/>
          <w:szCs w:val="24"/>
        </w:rPr>
        <w:t>~</w:t>
      </w:r>
      <w:r w:rsidRPr="00046933">
        <w:rPr>
          <w:szCs w:val="24"/>
        </w:rPr>
        <w:t>24 hours. The supernatant was collected after centrifugation. Second, IFN-γ levels were measured using ELISA. The IFN-γ response was calculated as TB antigen tube reading minus negative control tube reading. Results were interpreted as follows: Positive if ≥ 0.35 IU/mL and &gt; 25% above the negative control; Negative if &lt; 0.35 IU/mL or ≥ 0.35 IU/mL but &lt; 25% above the negative control and ≥ 0.5 IU/mL of the positive control; Inconclusive if &lt; 0.35 IU/mL or ≥ 0.35 IU/mL but &lt; 25% above the negative control, &lt; 0.5 IU/mL of the positive control, or &gt; 8.0 IU/mL of the negative control.</w:t>
      </w:r>
    </w:p>
    <w:p w14:paraId="0DD1826C" w14:textId="77777777" w:rsidR="00FE7E87" w:rsidRPr="00046933" w:rsidRDefault="00FE7E87" w:rsidP="00FE7E87">
      <w:pPr>
        <w:jc w:val="both"/>
        <w:rPr>
          <w:szCs w:val="24"/>
        </w:rPr>
      </w:pPr>
      <w:r w:rsidRPr="00046933">
        <w:rPr>
          <w:b/>
          <w:bCs/>
          <w:szCs w:val="24"/>
        </w:rPr>
        <w:t>2.</w:t>
      </w:r>
      <w:r>
        <w:rPr>
          <w:rFonts w:hint="eastAsia"/>
          <w:b/>
          <w:bCs/>
          <w:szCs w:val="24"/>
          <w:lang w:eastAsia="zh-CN"/>
        </w:rPr>
        <w:t>2</w:t>
      </w:r>
      <w:r w:rsidRPr="00046933">
        <w:rPr>
          <w:b/>
          <w:bCs/>
          <w:szCs w:val="24"/>
        </w:rPr>
        <w:t>.2</w:t>
      </w:r>
      <w:r w:rsidRPr="00046933">
        <w:rPr>
          <w:szCs w:val="24"/>
        </w:rPr>
        <w:t xml:space="preserve"> </w:t>
      </w:r>
      <w:r w:rsidRPr="00046933">
        <w:rPr>
          <w:b/>
          <w:bCs/>
          <w:szCs w:val="24"/>
        </w:rPr>
        <w:t>CD4+ T lymphocyte detection</w:t>
      </w:r>
      <w:r w:rsidRPr="00046933">
        <w:rPr>
          <w:szCs w:val="24"/>
        </w:rPr>
        <w:t xml:space="preserve"> CD4+ T lymphocytes were detected by flow cytometry using a </w:t>
      </w:r>
      <w:proofErr w:type="spellStart"/>
      <w:r w:rsidRPr="00046933">
        <w:rPr>
          <w:szCs w:val="24"/>
        </w:rPr>
        <w:t>Facscalibur</w:t>
      </w:r>
      <w:proofErr w:type="spellEnd"/>
      <w:r w:rsidRPr="00046933">
        <w:rPr>
          <w:szCs w:val="24"/>
        </w:rPr>
        <w:t xml:space="preserve"> four-color fluorescent antibody labeling system. </w:t>
      </w:r>
      <w:r w:rsidRPr="00046933">
        <w:rPr>
          <w:rFonts w:hint="eastAsia"/>
          <w:szCs w:val="24"/>
        </w:rPr>
        <w:t>2~3</w:t>
      </w:r>
      <w:r w:rsidRPr="00046933">
        <w:rPr>
          <w:szCs w:val="24"/>
        </w:rPr>
        <w:t xml:space="preserve"> mL of venous blood was collected into K3EDTA-anticoagulant tubes, mixed well, and stored at 20</w:t>
      </w:r>
      <w:r w:rsidRPr="00046933">
        <w:rPr>
          <w:rFonts w:hint="eastAsia"/>
          <w:szCs w:val="24"/>
        </w:rPr>
        <w:t>~</w:t>
      </w:r>
      <w:r w:rsidRPr="00046933">
        <w:rPr>
          <w:szCs w:val="24"/>
        </w:rPr>
        <w:t xml:space="preserve">25 ℃. For each </w:t>
      </w:r>
      <w:proofErr w:type="spellStart"/>
      <w:r w:rsidRPr="00046933">
        <w:rPr>
          <w:szCs w:val="24"/>
        </w:rPr>
        <w:t>TrouCOUNT</w:t>
      </w:r>
      <w:proofErr w:type="spellEnd"/>
      <w:r w:rsidRPr="00046933">
        <w:rPr>
          <w:szCs w:val="24"/>
        </w:rPr>
        <w:t xml:space="preserve"> tube, 20 </w:t>
      </w:r>
      <w:proofErr w:type="spellStart"/>
      <w:r w:rsidRPr="00046933">
        <w:rPr>
          <w:szCs w:val="24"/>
        </w:rPr>
        <w:t>μL</w:t>
      </w:r>
      <w:proofErr w:type="spellEnd"/>
      <w:r w:rsidRPr="00046933">
        <w:rPr>
          <w:szCs w:val="24"/>
        </w:rPr>
        <w:t xml:space="preserve"> of reagent and 50 </w:t>
      </w:r>
      <w:proofErr w:type="spellStart"/>
      <w:r w:rsidRPr="00046933">
        <w:rPr>
          <w:szCs w:val="24"/>
        </w:rPr>
        <w:t>μL</w:t>
      </w:r>
      <w:proofErr w:type="spellEnd"/>
      <w:r w:rsidRPr="00046933">
        <w:rPr>
          <w:szCs w:val="24"/>
        </w:rPr>
        <w:t xml:space="preserve"> of sample (added by reverse suction) were mixed gently and incubated in the dark at room temperature for 15 minutes. Then, 450 </w:t>
      </w:r>
      <w:proofErr w:type="spellStart"/>
      <w:r w:rsidRPr="00046933">
        <w:rPr>
          <w:szCs w:val="24"/>
        </w:rPr>
        <w:t>μL</w:t>
      </w:r>
      <w:proofErr w:type="spellEnd"/>
      <w:r w:rsidRPr="00046933">
        <w:rPr>
          <w:szCs w:val="24"/>
        </w:rPr>
        <w:t xml:space="preserve"> of 1×FACS lysate was added, mixed gently, and incubated in the dark at room temperature for an additional 15 minutes until red blood cells were completely lysed. Samples were analyzed using the </w:t>
      </w:r>
      <w:proofErr w:type="spellStart"/>
      <w:r w:rsidRPr="00046933">
        <w:rPr>
          <w:szCs w:val="24"/>
        </w:rPr>
        <w:t>MultiSET</w:t>
      </w:r>
      <w:proofErr w:type="spellEnd"/>
      <w:r w:rsidRPr="00046933">
        <w:rPr>
          <w:szCs w:val="24"/>
        </w:rPr>
        <w:t xml:space="preserve"> software, which automatically calculated the results</w:t>
      </w:r>
      <w:r w:rsidRPr="00046933">
        <w:rPr>
          <w:rFonts w:hint="eastAsia"/>
          <w:szCs w:val="24"/>
        </w:rPr>
        <w:t>.</w:t>
      </w:r>
    </w:p>
    <w:p w14:paraId="39851FB5" w14:textId="77777777" w:rsidR="00FE7E87" w:rsidRPr="00046933" w:rsidRDefault="00FE7E87" w:rsidP="00FE7E87">
      <w:pPr>
        <w:jc w:val="both"/>
        <w:rPr>
          <w:szCs w:val="24"/>
        </w:rPr>
      </w:pPr>
      <w:r w:rsidRPr="00046933">
        <w:rPr>
          <w:b/>
          <w:bCs/>
          <w:szCs w:val="24"/>
        </w:rPr>
        <w:t>2.</w:t>
      </w:r>
      <w:r>
        <w:rPr>
          <w:rFonts w:hint="eastAsia"/>
          <w:b/>
          <w:bCs/>
          <w:szCs w:val="24"/>
          <w:lang w:eastAsia="zh-CN"/>
        </w:rPr>
        <w:t>2</w:t>
      </w:r>
      <w:r w:rsidRPr="00046933">
        <w:rPr>
          <w:b/>
          <w:bCs/>
          <w:szCs w:val="24"/>
        </w:rPr>
        <w:t>.3</w:t>
      </w:r>
      <w:r w:rsidRPr="00046933">
        <w:rPr>
          <w:szCs w:val="24"/>
        </w:rPr>
        <w:t xml:space="preserve"> </w:t>
      </w:r>
      <w:r w:rsidRPr="00046933">
        <w:rPr>
          <w:b/>
          <w:bCs/>
          <w:szCs w:val="24"/>
        </w:rPr>
        <w:t>Mycobacterial culture</w:t>
      </w:r>
      <w:r w:rsidRPr="00046933">
        <w:rPr>
          <w:szCs w:val="24"/>
        </w:rPr>
        <w:t xml:space="preserve"> We used the conventional solid culture method. Using a sterile pipette, we transferred 1</w:t>
      </w:r>
      <w:r w:rsidRPr="00046933">
        <w:rPr>
          <w:rFonts w:hint="eastAsia"/>
          <w:szCs w:val="24"/>
        </w:rPr>
        <w:t>~</w:t>
      </w:r>
      <w:r w:rsidRPr="00046933">
        <w:rPr>
          <w:szCs w:val="24"/>
        </w:rPr>
        <w:t>2 mL of sputum into a 50 mL sterile centrifuge tube. Based on the specimen's characteristics, we added 1</w:t>
      </w:r>
      <w:r w:rsidRPr="00046933">
        <w:rPr>
          <w:rFonts w:hint="eastAsia"/>
          <w:szCs w:val="24"/>
        </w:rPr>
        <w:t>~</w:t>
      </w:r>
      <w:r w:rsidRPr="00046933">
        <w:rPr>
          <w:szCs w:val="24"/>
        </w:rPr>
        <w:t>2 times its volume of 4% NALC-NaOH digestion solution, tightened the lid, and swirled to liquefy it. After resting at room temperature for 15 minutes for decontamination, we added phosphate buffer (pH 6.8) to the 50 mL mark, mixed thoroughly, and centrifuged at 3500 ×g for 15 minutes. The supernatant was discarded, and 1 mL of phosphate buffer was added and shaken to mix. Growth was negative after 8 weeks of culture.</w:t>
      </w:r>
    </w:p>
    <w:p w14:paraId="431E3E9E" w14:textId="77777777" w:rsidR="00FE7E87" w:rsidRPr="00046933" w:rsidRDefault="00FE7E87" w:rsidP="00FE7E87">
      <w:pPr>
        <w:jc w:val="both"/>
        <w:rPr>
          <w:szCs w:val="24"/>
        </w:rPr>
      </w:pPr>
      <w:r w:rsidRPr="00046933">
        <w:rPr>
          <w:b/>
          <w:bCs/>
          <w:szCs w:val="24"/>
        </w:rPr>
        <w:t>2.</w:t>
      </w:r>
      <w:r>
        <w:rPr>
          <w:rFonts w:hint="eastAsia"/>
          <w:b/>
          <w:bCs/>
          <w:szCs w:val="24"/>
          <w:lang w:eastAsia="zh-CN"/>
        </w:rPr>
        <w:t>2</w:t>
      </w:r>
      <w:r w:rsidRPr="00046933">
        <w:rPr>
          <w:b/>
          <w:bCs/>
          <w:szCs w:val="24"/>
        </w:rPr>
        <w:t>.4</w:t>
      </w:r>
      <w:r w:rsidRPr="00046933">
        <w:rPr>
          <w:szCs w:val="24"/>
        </w:rPr>
        <w:t xml:space="preserve"> </w:t>
      </w:r>
      <w:r w:rsidRPr="00046933">
        <w:rPr>
          <w:b/>
          <w:bCs/>
          <w:szCs w:val="24"/>
        </w:rPr>
        <w:t xml:space="preserve">Gene chip identification </w:t>
      </w:r>
      <w:r w:rsidRPr="00046933">
        <w:rPr>
          <w:szCs w:val="24"/>
        </w:rPr>
        <w:t xml:space="preserve">Nucleic acid extraction: The strain was scraped, dissolved in sterilized water, inactivated at 95 ℃ for 20 minutes, centrifuged at 12,000 r/min for 5 minutes, mixed with 100 </w:t>
      </w:r>
      <w:proofErr w:type="spellStart"/>
      <w:r w:rsidRPr="00046933">
        <w:rPr>
          <w:szCs w:val="24"/>
        </w:rPr>
        <w:t>μl</w:t>
      </w:r>
      <w:proofErr w:type="spellEnd"/>
      <w:r w:rsidRPr="00046933">
        <w:rPr>
          <w:szCs w:val="24"/>
        </w:rPr>
        <w:t xml:space="preserve"> water, ultrasonicated for 15 minutes, centrifuged again, and the supernatant was collected (stored at -20 ℃ if needed)</w:t>
      </w:r>
      <w:r w:rsidRPr="00046933">
        <w:rPr>
          <w:szCs w:val="24"/>
        </w:rPr>
        <w:t>；</w:t>
      </w:r>
      <w:r w:rsidRPr="00046933">
        <w:rPr>
          <w:szCs w:val="24"/>
        </w:rPr>
        <w:t xml:space="preserve">Nucleic acid amplification: Two microliters of DNA template were added to 18 </w:t>
      </w:r>
      <w:proofErr w:type="spellStart"/>
      <w:r w:rsidRPr="00046933">
        <w:rPr>
          <w:szCs w:val="24"/>
        </w:rPr>
        <w:t>μl</w:t>
      </w:r>
      <w:proofErr w:type="spellEnd"/>
      <w:r w:rsidRPr="00046933">
        <w:rPr>
          <w:szCs w:val="24"/>
        </w:rPr>
        <w:t xml:space="preserve"> reaction mix; amplification was performed: 37 ℃ for 10 minutes, 94 ℃ for 10 minutes, 45 cycles of 94 ℃/30 s, 60 ℃/30 s, 70 ℃/40 s, then 20 cycles of 94 ℃/30 s, 60 ℃/30 s, 72 ℃/1 minute, followed by extension at 72 ℃ for 7 </w:t>
      </w:r>
      <w:proofErr w:type="spellStart"/>
      <w:r w:rsidRPr="00046933">
        <w:rPr>
          <w:szCs w:val="24"/>
        </w:rPr>
        <w:t>minutes</w:t>
      </w:r>
      <w:r w:rsidRPr="00046933">
        <w:rPr>
          <w:szCs w:val="24"/>
        </w:rPr>
        <w:t>；</w:t>
      </w:r>
      <w:r w:rsidRPr="00046933">
        <w:rPr>
          <w:szCs w:val="24"/>
        </w:rPr>
        <w:t>Hybridization</w:t>
      </w:r>
      <w:proofErr w:type="spellEnd"/>
      <w:r w:rsidRPr="00046933">
        <w:rPr>
          <w:szCs w:val="24"/>
        </w:rPr>
        <w:t xml:space="preserve">: The mixture was denatured at 95 ℃ for 5 minutes, cooled on ice for 3 minutes, transferred 13.5 </w:t>
      </w:r>
      <w:proofErr w:type="spellStart"/>
      <w:r w:rsidRPr="00046933">
        <w:rPr>
          <w:szCs w:val="24"/>
        </w:rPr>
        <w:t>μl</w:t>
      </w:r>
      <w:proofErr w:type="spellEnd"/>
      <w:r w:rsidRPr="00046933">
        <w:rPr>
          <w:szCs w:val="24"/>
        </w:rPr>
        <w:t xml:space="preserve"> to the </w:t>
      </w:r>
      <w:r w:rsidRPr="00046933">
        <w:rPr>
          <w:szCs w:val="24"/>
        </w:rPr>
        <w:lastRenderedPageBreak/>
        <w:t>chip lattice, and hybridized at 50 ℃ with rotation for 2 hours. The chip was washed with SDS/SSC, and results were interpreted using a scanner.</w:t>
      </w:r>
    </w:p>
    <w:p w14:paraId="1EA73848" w14:textId="77777777" w:rsidR="00650251" w:rsidRDefault="00650251">
      <w:pPr>
        <w:rPr>
          <w:rFonts w:hint="eastAsia"/>
        </w:rPr>
      </w:pPr>
    </w:p>
    <w:sectPr w:rsidR="0065025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9D06B2" w14:textId="77777777" w:rsidR="00BD31E9" w:rsidRDefault="00BD31E9" w:rsidP="00FE7E87">
      <w:pPr>
        <w:spacing w:before="0" w:after="0"/>
        <w:rPr>
          <w:rFonts w:hint="eastAsia"/>
        </w:rPr>
      </w:pPr>
      <w:r>
        <w:separator/>
      </w:r>
    </w:p>
  </w:endnote>
  <w:endnote w:type="continuationSeparator" w:id="0">
    <w:p w14:paraId="3DCC4B5E" w14:textId="77777777" w:rsidR="00BD31E9" w:rsidRDefault="00BD31E9" w:rsidP="00FE7E87">
      <w:pPr>
        <w:spacing w:before="0" w:after="0"/>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24BCD9" w14:textId="77777777" w:rsidR="00BD31E9" w:rsidRDefault="00BD31E9" w:rsidP="00FE7E87">
      <w:pPr>
        <w:spacing w:before="0" w:after="0"/>
        <w:rPr>
          <w:rFonts w:hint="eastAsia"/>
        </w:rPr>
      </w:pPr>
      <w:r>
        <w:separator/>
      </w:r>
    </w:p>
  </w:footnote>
  <w:footnote w:type="continuationSeparator" w:id="0">
    <w:p w14:paraId="02FF5A5E" w14:textId="77777777" w:rsidR="00BD31E9" w:rsidRDefault="00BD31E9" w:rsidP="00FE7E87">
      <w:pPr>
        <w:spacing w:before="0" w:after="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EEE"/>
    <w:rsid w:val="00014E41"/>
    <w:rsid w:val="0004675A"/>
    <w:rsid w:val="00046D76"/>
    <w:rsid w:val="0006217A"/>
    <w:rsid w:val="0006485E"/>
    <w:rsid w:val="00081780"/>
    <w:rsid w:val="00092D66"/>
    <w:rsid w:val="000A2154"/>
    <w:rsid w:val="000A5594"/>
    <w:rsid w:val="000B3E65"/>
    <w:rsid w:val="000B5929"/>
    <w:rsid w:val="000C1EA8"/>
    <w:rsid w:val="000D029F"/>
    <w:rsid w:val="000D0E15"/>
    <w:rsid w:val="00103216"/>
    <w:rsid w:val="001075C8"/>
    <w:rsid w:val="001101AF"/>
    <w:rsid w:val="00156CBB"/>
    <w:rsid w:val="00162254"/>
    <w:rsid w:val="00164C86"/>
    <w:rsid w:val="00175FA3"/>
    <w:rsid w:val="00185B4C"/>
    <w:rsid w:val="0019646F"/>
    <w:rsid w:val="001A2B29"/>
    <w:rsid w:val="001A672A"/>
    <w:rsid w:val="001B6197"/>
    <w:rsid w:val="001C0C1F"/>
    <w:rsid w:val="001E0CA0"/>
    <w:rsid w:val="001E7BC1"/>
    <w:rsid w:val="001F41FE"/>
    <w:rsid w:val="00207665"/>
    <w:rsid w:val="00216B57"/>
    <w:rsid w:val="002200E4"/>
    <w:rsid w:val="002414BD"/>
    <w:rsid w:val="00263EEE"/>
    <w:rsid w:val="00266394"/>
    <w:rsid w:val="00267DEA"/>
    <w:rsid w:val="002718BD"/>
    <w:rsid w:val="00275F54"/>
    <w:rsid w:val="00287A91"/>
    <w:rsid w:val="002915BE"/>
    <w:rsid w:val="00296148"/>
    <w:rsid w:val="002A356E"/>
    <w:rsid w:val="002A68A7"/>
    <w:rsid w:val="002B26FE"/>
    <w:rsid w:val="002B3860"/>
    <w:rsid w:val="002C14E5"/>
    <w:rsid w:val="002C4336"/>
    <w:rsid w:val="002C472D"/>
    <w:rsid w:val="002C634C"/>
    <w:rsid w:val="002C7542"/>
    <w:rsid w:val="002D131F"/>
    <w:rsid w:val="002D2194"/>
    <w:rsid w:val="002D4992"/>
    <w:rsid w:val="002D5275"/>
    <w:rsid w:val="002E0DA8"/>
    <w:rsid w:val="002E43CB"/>
    <w:rsid w:val="002F7B6C"/>
    <w:rsid w:val="003016AA"/>
    <w:rsid w:val="0031119A"/>
    <w:rsid w:val="0032307D"/>
    <w:rsid w:val="00356E35"/>
    <w:rsid w:val="0036036C"/>
    <w:rsid w:val="0036636E"/>
    <w:rsid w:val="00370A0D"/>
    <w:rsid w:val="00384AF8"/>
    <w:rsid w:val="003954F1"/>
    <w:rsid w:val="003A0DEA"/>
    <w:rsid w:val="003A321E"/>
    <w:rsid w:val="003B5B6C"/>
    <w:rsid w:val="003E66CB"/>
    <w:rsid w:val="0042135C"/>
    <w:rsid w:val="00422417"/>
    <w:rsid w:val="00423035"/>
    <w:rsid w:val="00456B22"/>
    <w:rsid w:val="00460B75"/>
    <w:rsid w:val="004633E8"/>
    <w:rsid w:val="00492867"/>
    <w:rsid w:val="004968DE"/>
    <w:rsid w:val="004A39C6"/>
    <w:rsid w:val="004A5A51"/>
    <w:rsid w:val="004A5F9F"/>
    <w:rsid w:val="004B4B9B"/>
    <w:rsid w:val="004C03BC"/>
    <w:rsid w:val="004C5F14"/>
    <w:rsid w:val="004C605A"/>
    <w:rsid w:val="004C7270"/>
    <w:rsid w:val="004F1FCD"/>
    <w:rsid w:val="00511D4B"/>
    <w:rsid w:val="00532D33"/>
    <w:rsid w:val="00545E08"/>
    <w:rsid w:val="005570BB"/>
    <w:rsid w:val="005672D0"/>
    <w:rsid w:val="00575BA8"/>
    <w:rsid w:val="005D3AF5"/>
    <w:rsid w:val="005E2226"/>
    <w:rsid w:val="005E4692"/>
    <w:rsid w:val="005E60E2"/>
    <w:rsid w:val="005E76E5"/>
    <w:rsid w:val="005F3A6B"/>
    <w:rsid w:val="006003EE"/>
    <w:rsid w:val="00603A6F"/>
    <w:rsid w:val="0061580D"/>
    <w:rsid w:val="006175AE"/>
    <w:rsid w:val="0061772E"/>
    <w:rsid w:val="00617BA1"/>
    <w:rsid w:val="00624BC9"/>
    <w:rsid w:val="00634B12"/>
    <w:rsid w:val="00650251"/>
    <w:rsid w:val="00650C8E"/>
    <w:rsid w:val="00651175"/>
    <w:rsid w:val="00651A22"/>
    <w:rsid w:val="00652956"/>
    <w:rsid w:val="00654C88"/>
    <w:rsid w:val="006565B8"/>
    <w:rsid w:val="00667291"/>
    <w:rsid w:val="00681F07"/>
    <w:rsid w:val="006A21A9"/>
    <w:rsid w:val="006B6C5D"/>
    <w:rsid w:val="006C01BA"/>
    <w:rsid w:val="006C15A6"/>
    <w:rsid w:val="006C37B7"/>
    <w:rsid w:val="006C6E08"/>
    <w:rsid w:val="006C6E22"/>
    <w:rsid w:val="006D71E0"/>
    <w:rsid w:val="007046B1"/>
    <w:rsid w:val="00706E57"/>
    <w:rsid w:val="00711330"/>
    <w:rsid w:val="007125D7"/>
    <w:rsid w:val="00732434"/>
    <w:rsid w:val="00732BF7"/>
    <w:rsid w:val="00733C34"/>
    <w:rsid w:val="00744699"/>
    <w:rsid w:val="0075077B"/>
    <w:rsid w:val="00754D57"/>
    <w:rsid w:val="0076349A"/>
    <w:rsid w:val="007712BD"/>
    <w:rsid w:val="00772CB5"/>
    <w:rsid w:val="00774445"/>
    <w:rsid w:val="007772F5"/>
    <w:rsid w:val="007826FE"/>
    <w:rsid w:val="007839BE"/>
    <w:rsid w:val="00785072"/>
    <w:rsid w:val="0078576E"/>
    <w:rsid w:val="0078605B"/>
    <w:rsid w:val="00791C10"/>
    <w:rsid w:val="007936AE"/>
    <w:rsid w:val="00793FD1"/>
    <w:rsid w:val="007951A3"/>
    <w:rsid w:val="007A1533"/>
    <w:rsid w:val="007A6956"/>
    <w:rsid w:val="007B2DF2"/>
    <w:rsid w:val="007B7BDA"/>
    <w:rsid w:val="007C1024"/>
    <w:rsid w:val="007C126F"/>
    <w:rsid w:val="007C7A89"/>
    <w:rsid w:val="007D2E5C"/>
    <w:rsid w:val="007D7BBB"/>
    <w:rsid w:val="0080123C"/>
    <w:rsid w:val="00805E04"/>
    <w:rsid w:val="008068E3"/>
    <w:rsid w:val="008106CC"/>
    <w:rsid w:val="00816835"/>
    <w:rsid w:val="00823644"/>
    <w:rsid w:val="0086184F"/>
    <w:rsid w:val="00865479"/>
    <w:rsid w:val="00895089"/>
    <w:rsid w:val="008A27F4"/>
    <w:rsid w:val="008A45A0"/>
    <w:rsid w:val="008A7B0C"/>
    <w:rsid w:val="008B4166"/>
    <w:rsid w:val="008B514E"/>
    <w:rsid w:val="008B6B03"/>
    <w:rsid w:val="008C5969"/>
    <w:rsid w:val="008D1F96"/>
    <w:rsid w:val="008D5070"/>
    <w:rsid w:val="008D5095"/>
    <w:rsid w:val="008E35E5"/>
    <w:rsid w:val="008E65B8"/>
    <w:rsid w:val="008F14D1"/>
    <w:rsid w:val="0090524D"/>
    <w:rsid w:val="00912F9C"/>
    <w:rsid w:val="00932EE0"/>
    <w:rsid w:val="009402DB"/>
    <w:rsid w:val="00943471"/>
    <w:rsid w:val="00956328"/>
    <w:rsid w:val="00956C21"/>
    <w:rsid w:val="00960531"/>
    <w:rsid w:val="009713E9"/>
    <w:rsid w:val="00975E1D"/>
    <w:rsid w:val="00980C6A"/>
    <w:rsid w:val="009871C6"/>
    <w:rsid w:val="00991F18"/>
    <w:rsid w:val="00993FF5"/>
    <w:rsid w:val="009A064E"/>
    <w:rsid w:val="009A5774"/>
    <w:rsid w:val="009A6B3B"/>
    <w:rsid w:val="009B0EA5"/>
    <w:rsid w:val="009B3172"/>
    <w:rsid w:val="009C0CEF"/>
    <w:rsid w:val="009C1311"/>
    <w:rsid w:val="009C1990"/>
    <w:rsid w:val="009C482D"/>
    <w:rsid w:val="009C4E66"/>
    <w:rsid w:val="009D0941"/>
    <w:rsid w:val="009D47EC"/>
    <w:rsid w:val="009F23AD"/>
    <w:rsid w:val="00A03285"/>
    <w:rsid w:val="00A32465"/>
    <w:rsid w:val="00A33DCC"/>
    <w:rsid w:val="00A34A89"/>
    <w:rsid w:val="00A45A72"/>
    <w:rsid w:val="00A50F72"/>
    <w:rsid w:val="00A542E8"/>
    <w:rsid w:val="00A575A8"/>
    <w:rsid w:val="00A608F7"/>
    <w:rsid w:val="00A62249"/>
    <w:rsid w:val="00A64590"/>
    <w:rsid w:val="00A66A48"/>
    <w:rsid w:val="00A77027"/>
    <w:rsid w:val="00AB0C10"/>
    <w:rsid w:val="00AB57CF"/>
    <w:rsid w:val="00AC1E29"/>
    <w:rsid w:val="00AC3363"/>
    <w:rsid w:val="00AD16F5"/>
    <w:rsid w:val="00AD3066"/>
    <w:rsid w:val="00AF3863"/>
    <w:rsid w:val="00AF65AB"/>
    <w:rsid w:val="00B06BB7"/>
    <w:rsid w:val="00B104ED"/>
    <w:rsid w:val="00B11BBA"/>
    <w:rsid w:val="00B41F1E"/>
    <w:rsid w:val="00B466BA"/>
    <w:rsid w:val="00B50B22"/>
    <w:rsid w:val="00B5519C"/>
    <w:rsid w:val="00B60483"/>
    <w:rsid w:val="00B6127B"/>
    <w:rsid w:val="00B76990"/>
    <w:rsid w:val="00B826C7"/>
    <w:rsid w:val="00B86E03"/>
    <w:rsid w:val="00B87888"/>
    <w:rsid w:val="00B91020"/>
    <w:rsid w:val="00BA45A6"/>
    <w:rsid w:val="00BC3ED8"/>
    <w:rsid w:val="00BD31E9"/>
    <w:rsid w:val="00BE665F"/>
    <w:rsid w:val="00BF3FFF"/>
    <w:rsid w:val="00BF6C8A"/>
    <w:rsid w:val="00BF719A"/>
    <w:rsid w:val="00C045EA"/>
    <w:rsid w:val="00C05B4D"/>
    <w:rsid w:val="00C172FA"/>
    <w:rsid w:val="00C175B4"/>
    <w:rsid w:val="00C270C3"/>
    <w:rsid w:val="00C30F01"/>
    <w:rsid w:val="00C32F30"/>
    <w:rsid w:val="00C462BC"/>
    <w:rsid w:val="00C53790"/>
    <w:rsid w:val="00C924D2"/>
    <w:rsid w:val="00CB3062"/>
    <w:rsid w:val="00CC33F6"/>
    <w:rsid w:val="00CC79CC"/>
    <w:rsid w:val="00CD17DF"/>
    <w:rsid w:val="00CD24FF"/>
    <w:rsid w:val="00CF7591"/>
    <w:rsid w:val="00D17B6E"/>
    <w:rsid w:val="00D17C0C"/>
    <w:rsid w:val="00D227F3"/>
    <w:rsid w:val="00D241BD"/>
    <w:rsid w:val="00D40F81"/>
    <w:rsid w:val="00D6295F"/>
    <w:rsid w:val="00D665E6"/>
    <w:rsid w:val="00D66934"/>
    <w:rsid w:val="00D73C8C"/>
    <w:rsid w:val="00DA6407"/>
    <w:rsid w:val="00DB07BA"/>
    <w:rsid w:val="00DB0CD6"/>
    <w:rsid w:val="00DB7163"/>
    <w:rsid w:val="00DD3549"/>
    <w:rsid w:val="00DD51BA"/>
    <w:rsid w:val="00DE1039"/>
    <w:rsid w:val="00DF1B76"/>
    <w:rsid w:val="00E0129A"/>
    <w:rsid w:val="00E17E8A"/>
    <w:rsid w:val="00E25FB6"/>
    <w:rsid w:val="00E43129"/>
    <w:rsid w:val="00E431F9"/>
    <w:rsid w:val="00E45688"/>
    <w:rsid w:val="00E52416"/>
    <w:rsid w:val="00E52CDB"/>
    <w:rsid w:val="00E55AFA"/>
    <w:rsid w:val="00E80BFB"/>
    <w:rsid w:val="00E86F24"/>
    <w:rsid w:val="00EC3ADB"/>
    <w:rsid w:val="00EC51CB"/>
    <w:rsid w:val="00ED742C"/>
    <w:rsid w:val="00EE0A93"/>
    <w:rsid w:val="00EE5E9D"/>
    <w:rsid w:val="00EF1D85"/>
    <w:rsid w:val="00F44F66"/>
    <w:rsid w:val="00F75FE4"/>
    <w:rsid w:val="00F9100B"/>
    <w:rsid w:val="00F939CE"/>
    <w:rsid w:val="00F9421D"/>
    <w:rsid w:val="00FB3299"/>
    <w:rsid w:val="00FC0745"/>
    <w:rsid w:val="00FC2BD2"/>
    <w:rsid w:val="00FD3292"/>
    <w:rsid w:val="00FE32DC"/>
    <w:rsid w:val="00FE4E1A"/>
    <w:rsid w:val="00FE7E87"/>
    <w:rsid w:val="00FF4A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D72235C6-8488-4CA0-97BC-730FF17DB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E7E87"/>
    <w:pPr>
      <w:spacing w:before="120" w:after="240" w:line="240" w:lineRule="auto"/>
    </w:pPr>
    <w:rPr>
      <w:rFonts w:ascii="Times New Roman" w:hAnsi="Times New Roman"/>
      <w:kern w:val="0"/>
      <w:sz w:val="24"/>
      <w:szCs w:val="22"/>
      <w:lang w:eastAsia="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9B0EA5"/>
    <w:pPr>
      <w:spacing w:after="0" w:line="240" w:lineRule="auto"/>
    </w:pPr>
    <w:tblPr>
      <w:tblBorders>
        <w:top w:val="single" w:sz="4" w:space="0" w:color="auto"/>
        <w:bottom w:val="single" w:sz="4" w:space="0" w:color="auto"/>
      </w:tblBorders>
    </w:tblPr>
    <w:tblStylePr w:type="firstRow">
      <w:tblPr/>
      <w:tcPr>
        <w:tcBorders>
          <w:bottom w:val="single" w:sz="4" w:space="0" w:color="auto"/>
        </w:tcBorders>
      </w:tcPr>
    </w:tblStylePr>
  </w:style>
  <w:style w:type="paragraph" w:styleId="a4">
    <w:name w:val="header"/>
    <w:basedOn w:val="a"/>
    <w:link w:val="a5"/>
    <w:uiPriority w:val="99"/>
    <w:unhideWhenUsed/>
    <w:rsid w:val="00FE7E87"/>
    <w:pPr>
      <w:widowControl w:val="0"/>
      <w:tabs>
        <w:tab w:val="center" w:pos="4153"/>
        <w:tab w:val="right" w:pos="8306"/>
      </w:tabs>
      <w:snapToGrid w:val="0"/>
      <w:spacing w:before="0" w:after="160"/>
      <w:jc w:val="center"/>
    </w:pPr>
    <w:rPr>
      <w:rFonts w:asciiTheme="minorHAnsi" w:hAnsiTheme="minorHAnsi"/>
      <w:kern w:val="2"/>
      <w:sz w:val="18"/>
      <w:szCs w:val="18"/>
      <w:lang w:eastAsia="zh-CN"/>
      <w14:ligatures w14:val="standardContextual"/>
    </w:rPr>
  </w:style>
  <w:style w:type="character" w:customStyle="1" w:styleId="a5">
    <w:name w:val="页眉 字符"/>
    <w:basedOn w:val="a0"/>
    <w:link w:val="a4"/>
    <w:uiPriority w:val="99"/>
    <w:rsid w:val="00FE7E87"/>
    <w:rPr>
      <w:sz w:val="18"/>
      <w:szCs w:val="18"/>
    </w:rPr>
  </w:style>
  <w:style w:type="paragraph" w:styleId="a6">
    <w:name w:val="footer"/>
    <w:basedOn w:val="a"/>
    <w:link w:val="a7"/>
    <w:uiPriority w:val="99"/>
    <w:unhideWhenUsed/>
    <w:rsid w:val="00FE7E87"/>
    <w:pPr>
      <w:widowControl w:val="0"/>
      <w:tabs>
        <w:tab w:val="center" w:pos="4153"/>
        <w:tab w:val="right" w:pos="8306"/>
      </w:tabs>
      <w:snapToGrid w:val="0"/>
      <w:spacing w:before="0" w:after="160"/>
    </w:pPr>
    <w:rPr>
      <w:rFonts w:asciiTheme="minorHAnsi" w:hAnsiTheme="minorHAnsi"/>
      <w:kern w:val="2"/>
      <w:sz w:val="18"/>
      <w:szCs w:val="18"/>
      <w:lang w:eastAsia="zh-CN"/>
      <w14:ligatures w14:val="standardContextual"/>
    </w:rPr>
  </w:style>
  <w:style w:type="character" w:customStyle="1" w:styleId="a7">
    <w:name w:val="页脚 字符"/>
    <w:basedOn w:val="a0"/>
    <w:link w:val="a6"/>
    <w:uiPriority w:val="99"/>
    <w:rsid w:val="00FE7E8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63</Words>
  <Characters>2645</Characters>
  <Application>Microsoft Office Word</Application>
  <DocSecurity>0</DocSecurity>
  <Lines>22</Lines>
  <Paragraphs>6</Paragraphs>
  <ScaleCrop>false</ScaleCrop>
  <Company/>
  <LinksUpToDate>false</LinksUpToDate>
  <CharactersWithSpaces>3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庆朋 杨</dc:creator>
  <cp:keywords/>
  <dc:description/>
  <cp:lastModifiedBy>庆朋 杨</cp:lastModifiedBy>
  <cp:revision>2</cp:revision>
  <dcterms:created xsi:type="dcterms:W3CDTF">2025-08-28T11:20:00Z</dcterms:created>
  <dcterms:modified xsi:type="dcterms:W3CDTF">2025-08-28T11:20:00Z</dcterms:modified>
</cp:coreProperties>
</file>